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C324D" w14:textId="5BBAE549" w:rsidR="00F4161D" w:rsidRPr="001168F9" w:rsidRDefault="00000000" w:rsidP="00DE54E7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1168F9"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 w:rsidRPr="001168F9">
        <w:rPr>
          <w:rFonts w:ascii="Times New Roman" w:hAnsi="Times New Roman" w:cs="Times New Roman"/>
          <w:sz w:val="24"/>
          <w:szCs w:val="28"/>
        </w:rPr>
        <w:t xml:space="preserve"> </w:t>
      </w:r>
      <w:r w:rsidRPr="001168F9">
        <w:rPr>
          <w:rFonts w:ascii="Times New Roman" w:hAnsi="Times New Roman" w:cs="Times New Roman"/>
          <w:b/>
          <w:sz w:val="24"/>
          <w:szCs w:val="28"/>
        </w:rPr>
        <w:t>Primers</w:t>
      </w:r>
      <w:r w:rsidR="00001E95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1168F9">
        <w:rPr>
          <w:rFonts w:ascii="Times New Roman" w:hAnsi="Times New Roman" w:cs="Times New Roman"/>
          <w:b/>
          <w:sz w:val="24"/>
          <w:szCs w:val="28"/>
        </w:rPr>
        <w:t xml:space="preserve">for </w:t>
      </w:r>
      <w:r w:rsidR="00D30ACB">
        <w:rPr>
          <w:rFonts w:ascii="Times New Roman" w:hAnsi="Times New Roman" w:cs="Times New Roman" w:hint="eastAsia"/>
          <w:b/>
          <w:sz w:val="24"/>
          <w:szCs w:val="28"/>
        </w:rPr>
        <w:t>q</w:t>
      </w:r>
      <w:r w:rsidRPr="001168F9">
        <w:rPr>
          <w:rFonts w:ascii="Times New Roman" w:hAnsi="Times New Roman" w:cs="Times New Roman"/>
          <w:b/>
          <w:sz w:val="24"/>
          <w:szCs w:val="28"/>
        </w:rPr>
        <w:t>PC</w:t>
      </w:r>
      <w:r w:rsidR="00487499">
        <w:rPr>
          <w:rFonts w:ascii="Times New Roman" w:hAnsi="Times New Roman" w:cs="Times New Roman" w:hint="eastAsia"/>
          <w:b/>
          <w:sz w:val="24"/>
          <w:szCs w:val="28"/>
        </w:rPr>
        <w:t>R</w:t>
      </w:r>
    </w:p>
    <w:tbl>
      <w:tblPr>
        <w:tblStyle w:val="41"/>
        <w:tblW w:w="8222" w:type="dxa"/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3260"/>
      </w:tblGrid>
      <w:tr w:rsidR="00F4161D" w14:paraId="660C7C35" w14:textId="77777777" w:rsidTr="00AA3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280C7" w14:textId="4450AA7D" w:rsidR="00F4161D" w:rsidRPr="00341381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381">
              <w:rPr>
                <w:rFonts w:ascii="Times New Roman" w:hAnsi="Times New Roman" w:cs="Times New Roman"/>
                <w:szCs w:val="21"/>
              </w:rPr>
              <w:t>Target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AB479" w14:textId="77777777" w:rsidR="00F4161D" w:rsidRPr="00341381" w:rsidRDefault="00000000" w:rsidP="00DE54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1381">
              <w:rPr>
                <w:rFonts w:ascii="Times New Roman" w:hAnsi="Times New Roman" w:cs="Times New Roman"/>
                <w:szCs w:val="21"/>
              </w:rPr>
              <w:t>Forward primer sequence (5’ to 3’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30CBD" w14:textId="77777777" w:rsidR="00F4161D" w:rsidRPr="00341381" w:rsidRDefault="00000000" w:rsidP="00DE54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1381">
              <w:rPr>
                <w:rFonts w:ascii="Times New Roman" w:hAnsi="Times New Roman" w:cs="Times New Roman"/>
                <w:szCs w:val="21"/>
              </w:rPr>
              <w:t>Reverse primer sequence (5’ to 3’)</w:t>
            </w:r>
          </w:p>
        </w:tc>
      </w:tr>
      <w:tr w:rsidR="00F4161D" w14:paraId="335E8FAD" w14:textId="77777777" w:rsidTr="00AA3C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CC455B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 xml:space="preserve"> DDX19B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89C793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CTTCTCCAAGGAGTCTATGC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8D861B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CAGTACCAGACTGAGATTGGGC</w:t>
            </w:r>
          </w:p>
        </w:tc>
      </w:tr>
      <w:tr w:rsidR="00F4161D" w14:paraId="05653319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ABFD5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CHA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238501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TGGTGACGCTCCTTGAAG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05E1C02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AAGGTGACCTCCTTGGTATCG</w:t>
            </w:r>
          </w:p>
        </w:tc>
      </w:tr>
      <w:tr w:rsidR="00F4161D" w14:paraId="09F88B46" w14:textId="77777777" w:rsidTr="00AA3C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60CAB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LP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A649C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TTTCACCTGCGTGATGTGC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0B3A4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GCTGGCATAATAGGCTCCTTG</w:t>
            </w:r>
          </w:p>
        </w:tc>
      </w:tr>
      <w:tr w:rsidR="00F4161D" w14:paraId="0917A78A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03B71A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 xml:space="preserve"> ITGB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D0AF14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CATGGATTCCAGCAATGTC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941C89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TGAGGCAGGTGGCATTGAAGG</w:t>
            </w:r>
          </w:p>
        </w:tc>
      </w:tr>
      <w:tr w:rsidR="00F4161D" w14:paraId="5543AFB2" w14:textId="77777777" w:rsidTr="00AA3C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2FEAB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 xml:space="preserve"> GAPD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D222E8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GAAGCTTGTCATCAATGGAA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0E667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GATGACCCTTTTGGCTCCC</w:t>
            </w:r>
          </w:p>
        </w:tc>
      </w:tr>
      <w:tr w:rsidR="00F4161D" w14:paraId="36AC94D4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814EF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JNK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EEA5B2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ACGCCTTATGTAGTGACTC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07E36C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CCTGGAAAGAGGATTTTGTGGC</w:t>
            </w:r>
          </w:p>
        </w:tc>
      </w:tr>
      <w:tr w:rsidR="00F4161D" w14:paraId="30D65C24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D666C1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JNK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52886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ACGTGGTGACACGGTACT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30B681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CACAACCTTTCACCAGCTCTCC</w:t>
            </w:r>
          </w:p>
        </w:tc>
      </w:tr>
      <w:tr w:rsidR="00F4161D" w14:paraId="060DE4E4" w14:textId="77777777" w:rsidTr="00AA3C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98C6C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ERK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796E2B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GGCAAGCACTACCTGGATC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ACDFAD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CAGAGACTGTAGGTAGTTTCGG</w:t>
            </w:r>
          </w:p>
        </w:tc>
      </w:tr>
      <w:tr w:rsidR="00F4161D" w14:paraId="634965A4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2A7AA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 xml:space="preserve"> ERK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34367C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ACACCAACCTCTCGTACATC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6FE60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GGCAGTAGGTCTGGTGCTCAA</w:t>
            </w:r>
          </w:p>
        </w:tc>
      </w:tr>
      <w:tr w:rsidR="00F4161D" w14:paraId="05E73281" w14:textId="77777777" w:rsidTr="00AA3C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CD2A55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P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2F5023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AGCGTTACCAGAACCTGT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DDCBFC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AGTAACCGCAGTTCTCTGTAGGT</w:t>
            </w:r>
          </w:p>
        </w:tc>
      </w:tr>
      <w:tr w:rsidR="00F4161D" w14:paraId="49D54030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893BEF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 xml:space="preserve"> BMP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62511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GTATCGCAGGCACTCAGG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CCF4B9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CCACTCGTTTCTGGTAGTTCTTC</w:t>
            </w:r>
          </w:p>
        </w:tc>
      </w:tr>
      <w:tr w:rsidR="00F4161D" w14:paraId="5B9AE792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C4942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 xml:space="preserve"> BMP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C15EC2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AGAGACCCAAGTTCCCAGA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6317F6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CCTTTCCTCAGCACACTGTGCA</w:t>
            </w:r>
          </w:p>
        </w:tc>
      </w:tr>
      <w:tr w:rsidR="00F4161D" w14:paraId="6F7EBB42" w14:textId="77777777" w:rsidTr="00AA3C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B2B683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NOTCH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14A1B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GTGAACTGCTCTGAGGAG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109DB3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GATTGCAGTCGTCCACGTTGA</w:t>
            </w:r>
          </w:p>
        </w:tc>
      </w:tr>
      <w:tr w:rsidR="00F4161D" w14:paraId="3D32875A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2CE02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NOTCH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2B2994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TGCCTATGTCCATCTGGA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060674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AGACACCTGAGTGCTGGCACAA</w:t>
            </w:r>
          </w:p>
        </w:tc>
      </w:tr>
      <w:tr w:rsidR="00F4161D" w14:paraId="03F79EE2" w14:textId="77777777" w:rsidTr="00AA3C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7F613C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β-Caten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57D042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CACAAGCAGAGTGCTGAAG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216F5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GATTCCTGAGAGTCCAAAGACAG</w:t>
            </w:r>
          </w:p>
        </w:tc>
      </w:tr>
      <w:tr w:rsidR="00F4161D" w14:paraId="5DB53B1A" w14:textId="77777777" w:rsidTr="00AA3CE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6EA8A" w14:textId="77777777" w:rsidR="00F4161D" w:rsidRPr="00DC1D1E" w:rsidRDefault="00000000" w:rsidP="00DE54E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C1D1E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Human </w:t>
            </w:r>
            <w:r w:rsidRPr="002628A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MO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5E5A7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TGCTCATCGTGGGAGGCTACT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90F1" w14:textId="77777777" w:rsidR="00F4161D" w:rsidRPr="001168F9" w:rsidRDefault="00000000" w:rsidP="00DE54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168F9">
              <w:rPr>
                <w:rFonts w:ascii="Times New Roman" w:eastAsia="宋体" w:hAnsi="Times New Roman" w:cs="Times New Roman"/>
                <w:szCs w:val="21"/>
              </w:rPr>
              <w:t>ATCTTGCTGGCAGCCTTCTCAC</w:t>
            </w:r>
          </w:p>
        </w:tc>
      </w:tr>
    </w:tbl>
    <w:p w14:paraId="1A294923" w14:textId="77777777" w:rsidR="00F4161D" w:rsidRDefault="00F4161D" w:rsidP="00DE54E7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3CE772D8" w14:textId="77777777" w:rsidR="00F4161D" w:rsidRDefault="00F4161D" w:rsidP="00DE54E7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47455D7C" w14:textId="77777777" w:rsidR="00F4161D" w:rsidRDefault="00F4161D" w:rsidP="00DE54E7">
      <w:pPr>
        <w:spacing w:line="276" w:lineRule="auto"/>
        <w:jc w:val="center"/>
        <w:rPr>
          <w:rFonts w:ascii="Times New Roman" w:hAnsi="Times New Roman" w:cs="Times New Roman"/>
        </w:rPr>
      </w:pPr>
    </w:p>
    <w:sectPr w:rsidR="00F41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M3MGI1OTY3MzgyNGM2MTlhMGQwYTNkNzY5ZTVhYWUifQ=="/>
  </w:docVars>
  <w:rsids>
    <w:rsidRoot w:val="00A92DE2"/>
    <w:rsid w:val="00001E95"/>
    <w:rsid w:val="000C0950"/>
    <w:rsid w:val="001168F9"/>
    <w:rsid w:val="001653DA"/>
    <w:rsid w:val="001B08C4"/>
    <w:rsid w:val="00207E8F"/>
    <w:rsid w:val="002621A4"/>
    <w:rsid w:val="002628AD"/>
    <w:rsid w:val="00284BCE"/>
    <w:rsid w:val="00293BA6"/>
    <w:rsid w:val="00341381"/>
    <w:rsid w:val="003C3A88"/>
    <w:rsid w:val="00487499"/>
    <w:rsid w:val="004F6685"/>
    <w:rsid w:val="0056436E"/>
    <w:rsid w:val="005C3C96"/>
    <w:rsid w:val="009335AB"/>
    <w:rsid w:val="00A92DE2"/>
    <w:rsid w:val="00AA3CE4"/>
    <w:rsid w:val="00B50BED"/>
    <w:rsid w:val="00B628FE"/>
    <w:rsid w:val="00B661F5"/>
    <w:rsid w:val="00D30ACB"/>
    <w:rsid w:val="00DC1D1E"/>
    <w:rsid w:val="00DE54E7"/>
    <w:rsid w:val="00F4161D"/>
    <w:rsid w:val="2E86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4FD5CD"/>
  <w15:docId w15:val="{F7D3A30E-99D9-4224-B7FB-CC7B641DE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3</Words>
  <Characters>972</Characters>
  <Application>Microsoft Office Word</Application>
  <DocSecurity>0</DocSecurity>
  <Lines>97</Lines>
  <Paragraphs>55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JIAN LIAN</dc:creator>
  <cp:lastModifiedBy>QIUJIAN LIAN</cp:lastModifiedBy>
  <cp:revision>23</cp:revision>
  <dcterms:created xsi:type="dcterms:W3CDTF">2024-09-14T03:59:00Z</dcterms:created>
  <dcterms:modified xsi:type="dcterms:W3CDTF">2024-10-0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062f0-6e37-42c5-980b-7123d38a2153</vt:lpwstr>
  </property>
  <property fmtid="{D5CDD505-2E9C-101B-9397-08002B2CF9AE}" pid="3" name="KSOProductBuildVer">
    <vt:lpwstr>2052-12.1.0.18240</vt:lpwstr>
  </property>
  <property fmtid="{D5CDD505-2E9C-101B-9397-08002B2CF9AE}" pid="4" name="ICV">
    <vt:lpwstr>AE46C67115564E90AE0FA57050576565_12</vt:lpwstr>
  </property>
</Properties>
</file>